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854" w:rsidRPr="00A07854" w:rsidRDefault="00A07854" w:rsidP="009722B0">
      <w:pPr>
        <w:spacing w:line="240" w:lineRule="auto"/>
        <w:rPr>
          <w:lang w:val="en-US"/>
        </w:rPr>
      </w:pPr>
      <w:r w:rsidRPr="00496AC6">
        <w:rPr>
          <w:rFonts w:ascii="Times New Roman" w:hAnsi="Times New Roman" w:cs="Times New Roman"/>
          <w:sz w:val="24"/>
          <w:lang w:val="en-US"/>
        </w:rPr>
        <w:t>Appendix 1</w:t>
      </w:r>
      <w:r w:rsidR="00496AC6">
        <w:rPr>
          <w:rFonts w:ascii="Times New Roman" w:hAnsi="Times New Roman" w:cs="Times New Roman"/>
          <w:sz w:val="24"/>
          <w:lang w:val="en-US"/>
        </w:rPr>
        <w:t>. Table present list of all words (in Polish version and translated into English) used to create factorial manipulation (3 arousal levels x 3 significance levels) as well as ratings from ANPW_R - normative study for 4905 Polish words concerning arousal</w:t>
      </w:r>
      <w:r w:rsidR="00FA34B7">
        <w:rPr>
          <w:rFonts w:ascii="Times New Roman" w:hAnsi="Times New Roman" w:cs="Times New Roman"/>
          <w:sz w:val="24"/>
          <w:lang w:val="en-US"/>
        </w:rPr>
        <w:t>,</w:t>
      </w:r>
      <w:r w:rsidR="00496AC6">
        <w:rPr>
          <w:rFonts w:ascii="Times New Roman" w:hAnsi="Times New Roman" w:cs="Times New Roman"/>
          <w:sz w:val="24"/>
          <w:lang w:val="en-US"/>
        </w:rPr>
        <w:t xml:space="preserve"> subjective significance</w:t>
      </w:r>
      <w:r w:rsidR="00FA34B7">
        <w:rPr>
          <w:rFonts w:ascii="Times New Roman" w:hAnsi="Times New Roman" w:cs="Times New Roman"/>
          <w:sz w:val="24"/>
          <w:lang w:val="en-US"/>
        </w:rPr>
        <w:t>,</w:t>
      </w:r>
      <w:r w:rsidR="00496AC6">
        <w:rPr>
          <w:rFonts w:ascii="Times New Roman" w:hAnsi="Times New Roman" w:cs="Times New Roman"/>
          <w:sz w:val="24"/>
          <w:lang w:val="en-US"/>
        </w:rPr>
        <w:t xml:space="preserve"> valence</w:t>
      </w:r>
      <w:r w:rsidR="00FA34B7">
        <w:rPr>
          <w:rFonts w:ascii="Times New Roman" w:hAnsi="Times New Roman" w:cs="Times New Roman"/>
          <w:sz w:val="24"/>
          <w:lang w:val="en-US"/>
        </w:rPr>
        <w:t>,</w:t>
      </w:r>
      <w:r w:rsidR="00496AC6">
        <w:rPr>
          <w:rFonts w:ascii="Times New Roman" w:hAnsi="Times New Roman" w:cs="Times New Roman"/>
          <w:sz w:val="24"/>
          <w:lang w:val="en-US"/>
        </w:rPr>
        <w:t xml:space="preserve"> concreteness and lexical variables such as frequency of appearance based on  </w:t>
      </w:r>
      <w:proofErr w:type="spellStart"/>
      <w:r w:rsidR="00496AC6">
        <w:rPr>
          <w:rFonts w:ascii="Times New Roman" w:hAnsi="Times New Roman" w:cs="Times New Roman"/>
          <w:sz w:val="24"/>
          <w:lang w:val="en-US"/>
        </w:rPr>
        <w:t>Kazojć</w:t>
      </w:r>
      <w:proofErr w:type="spellEnd"/>
      <w:r w:rsidR="00496AC6">
        <w:rPr>
          <w:rFonts w:ascii="Times New Roman" w:hAnsi="Times New Roman" w:cs="Times New Roman"/>
          <w:sz w:val="24"/>
          <w:lang w:val="en-US"/>
        </w:rPr>
        <w:t xml:space="preserve"> (2011) dataset and length (number of letters)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667"/>
        <w:gridCol w:w="1666"/>
        <w:gridCol w:w="661"/>
        <w:gridCol w:w="661"/>
        <w:gridCol w:w="661"/>
        <w:gridCol w:w="649"/>
        <w:gridCol w:w="649"/>
        <w:gridCol w:w="650"/>
        <w:gridCol w:w="649"/>
        <w:gridCol w:w="649"/>
        <w:gridCol w:w="650"/>
      </w:tblGrid>
      <w:tr w:rsidR="00A07854" w:rsidRPr="00A07854" w:rsidTr="00A07854">
        <w:trPr>
          <w:cantSplit/>
          <w:trHeight w:val="2523"/>
        </w:trPr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olish word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English translation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Experimental group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rousal category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ignificance category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7854" w:rsidRPr="00A07854" w:rsidRDefault="00496AC6" w:rsidP="00A0785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>A</w:t>
            </w:r>
            <w:r w:rsidR="00A07854"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rousal </w:t>
            </w:r>
            <w:r w:rsid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ignif</w:t>
            </w: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icance 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Valence 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Concreteness 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M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Frequency</w:t>
            </w: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of appearance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umber 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</w:t>
            </w: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f 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L</w:t>
            </w: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>etters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rasowanie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ironing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eri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eri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18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rbitowanie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rbi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1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spekt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sp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5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zero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zero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9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finks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phinx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7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echo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echo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9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tenor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tenor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5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namiot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ten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0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auz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aus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5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ersj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versio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6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klan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cla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3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asmo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a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1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mug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treak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3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il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il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8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loteri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lotter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imam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ima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arszałe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arsha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31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romad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troop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17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ług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ervan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kcent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ccen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7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yłom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reach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lemię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trib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oganin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heathe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abat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abbath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1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lbrzym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ian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9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ufor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uffer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zlacht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nobilit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hrabi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coun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34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dcień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tin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2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alop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allop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5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hazard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ambl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9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trzał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ho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7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lastRenderedPageBreak/>
              <w:t>zombi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zombi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koszary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arrack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olt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vol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ampir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vampir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zaleństwo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craz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mo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rago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43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harem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hare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karykatur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amphlet / caricatur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3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arad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arad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9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kryminał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thriller / jai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alw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alvo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car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tsar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7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ółnoc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north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1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giełk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haz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9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kolor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color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lai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layma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rk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rk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3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ołys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hin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0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fundusz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fu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kawałe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chunk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69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amm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amm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leb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oi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ilczenie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ilenc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4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ieszkaniec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inhabitan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0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1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ag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ag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7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tras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rout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7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rzemiosło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craf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chrzest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aptis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ulew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ownpour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9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zaułe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lle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4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jazd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rid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1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owieść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nove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55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rup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roup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46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okaz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how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3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osiadacz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ossessor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interes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usines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42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wad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zes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osag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owr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zadatki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mack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ag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eigh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rób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ttemp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75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lastRenderedPageBreak/>
              <w:t>mrugnięcie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ink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ojsko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rm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9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ziewic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virg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4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labirynt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az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3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uch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piri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2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ro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loo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9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ieganie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running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turbo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turbo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utacj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utatio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łodzież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youth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70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romieniowanie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radiatio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print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prin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yścig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rac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5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lesbijk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lesbia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oping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oping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rgi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rg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oezj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oetr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5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ykonywanie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implementing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1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kro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tep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25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zdanie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entence/sens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17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sob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erso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46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istot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eing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0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odzin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hour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8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ingiel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ingl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czyn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ee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7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jednostk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uni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1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emerytur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ensio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lekcj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lesso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7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zasad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rul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4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okument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ocumen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6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oń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dor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ygląd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ppearanc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1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rac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labor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39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rofesor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rofesor</w:t>
            </w:r>
            <w:proofErr w:type="spellEnd"/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6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udżet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udge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ibli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ibl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uwag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not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6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nawy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habi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firm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usines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50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zczegół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etai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35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ystans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distanc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6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łębi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rofundit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bserwowanie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bservatio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1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pływ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influenc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5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ymian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exchang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9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lastRenderedPageBreak/>
              <w:t>lekarstwo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edicin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12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eniusz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geniu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oprawk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mendmen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ająte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fortun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6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zwycięzc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inner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ania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mania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płomień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flam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5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larm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lert / alar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4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esj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essio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5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ogień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fir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110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untowni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rebe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ekstrawerty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extrover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2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burz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stor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23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ysiłe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effor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2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ynik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resul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91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</w:p>
        </w:tc>
      </w:tr>
      <w:tr w:rsidR="00A07854" w:rsidRPr="00A07854" w:rsidTr="00A07854">
        <w:trPr>
          <w:trHeight w:val="285"/>
        </w:trPr>
        <w:tc>
          <w:tcPr>
            <w:tcW w:w="9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władza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authorit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4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5</w:t>
            </w:r>
            <w:r w:rsidR="00FA34B7">
              <w:rPr>
                <w:rFonts w:ascii="Arial" w:eastAsia="Times New Roman" w:hAnsi="Arial" w:cs="Arial"/>
                <w:color w:val="000000"/>
                <w:lang w:val="en-US" w:eastAsia="pl-PL"/>
              </w:rPr>
              <w:t>.</w:t>
            </w: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205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854" w:rsidRPr="00A07854" w:rsidRDefault="00A07854" w:rsidP="00A0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A07854">
              <w:rPr>
                <w:rFonts w:ascii="Arial" w:eastAsia="Times New Roman" w:hAnsi="Arial" w:cs="Arial"/>
                <w:color w:val="000000"/>
                <w:lang w:val="en-US" w:eastAsia="pl-PL"/>
              </w:rPr>
              <w:t>6</w:t>
            </w:r>
          </w:p>
        </w:tc>
      </w:tr>
    </w:tbl>
    <w:p w:rsidR="00A07854" w:rsidRPr="00A07854" w:rsidRDefault="00A07854">
      <w:pPr>
        <w:rPr>
          <w:lang w:val="en-US"/>
        </w:rPr>
      </w:pPr>
    </w:p>
    <w:p w:rsidR="00A07854" w:rsidRPr="00A07854" w:rsidRDefault="00A07854">
      <w:pPr>
        <w:rPr>
          <w:lang w:val="en-US"/>
        </w:rPr>
      </w:pPr>
    </w:p>
    <w:sectPr w:rsidR="00A07854" w:rsidRPr="00A07854" w:rsidSect="004014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07854"/>
    <w:rsid w:val="00037E00"/>
    <w:rsid w:val="000737C7"/>
    <w:rsid w:val="00093DEC"/>
    <w:rsid w:val="000A3B65"/>
    <w:rsid w:val="001E48B4"/>
    <w:rsid w:val="002E4CD0"/>
    <w:rsid w:val="002E63B9"/>
    <w:rsid w:val="003346B7"/>
    <w:rsid w:val="003C1E48"/>
    <w:rsid w:val="004014A1"/>
    <w:rsid w:val="004116CC"/>
    <w:rsid w:val="0041614A"/>
    <w:rsid w:val="00461D56"/>
    <w:rsid w:val="00466307"/>
    <w:rsid w:val="00466BFB"/>
    <w:rsid w:val="00496AC6"/>
    <w:rsid w:val="004E0F75"/>
    <w:rsid w:val="00530879"/>
    <w:rsid w:val="00550CD1"/>
    <w:rsid w:val="00582BD0"/>
    <w:rsid w:val="005B418E"/>
    <w:rsid w:val="005C0D53"/>
    <w:rsid w:val="00635A8A"/>
    <w:rsid w:val="006557F1"/>
    <w:rsid w:val="006A6DC3"/>
    <w:rsid w:val="006D741A"/>
    <w:rsid w:val="006E1070"/>
    <w:rsid w:val="006F7F3D"/>
    <w:rsid w:val="00715490"/>
    <w:rsid w:val="00763DC7"/>
    <w:rsid w:val="007706EA"/>
    <w:rsid w:val="0079214D"/>
    <w:rsid w:val="007F013A"/>
    <w:rsid w:val="007F7821"/>
    <w:rsid w:val="008757A3"/>
    <w:rsid w:val="00895FEA"/>
    <w:rsid w:val="00905941"/>
    <w:rsid w:val="0096195A"/>
    <w:rsid w:val="009722B0"/>
    <w:rsid w:val="00994667"/>
    <w:rsid w:val="009A0B20"/>
    <w:rsid w:val="009A67B9"/>
    <w:rsid w:val="009B62D4"/>
    <w:rsid w:val="009F21CE"/>
    <w:rsid w:val="00A07854"/>
    <w:rsid w:val="00A20DDF"/>
    <w:rsid w:val="00AF0E65"/>
    <w:rsid w:val="00B3070E"/>
    <w:rsid w:val="00B859D9"/>
    <w:rsid w:val="00B869FE"/>
    <w:rsid w:val="00B87F15"/>
    <w:rsid w:val="00BE0C41"/>
    <w:rsid w:val="00C079CA"/>
    <w:rsid w:val="00C80036"/>
    <w:rsid w:val="00C80352"/>
    <w:rsid w:val="00CB7206"/>
    <w:rsid w:val="00D10BDC"/>
    <w:rsid w:val="00D870C3"/>
    <w:rsid w:val="00DE1AE5"/>
    <w:rsid w:val="00E04864"/>
    <w:rsid w:val="00E13F41"/>
    <w:rsid w:val="00E87BC8"/>
    <w:rsid w:val="00F1568F"/>
    <w:rsid w:val="00F42FB4"/>
    <w:rsid w:val="00F604A2"/>
    <w:rsid w:val="00F608D5"/>
    <w:rsid w:val="00F610CE"/>
    <w:rsid w:val="00FA34B7"/>
    <w:rsid w:val="00FF39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014A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A07854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A07854"/>
    <w:rPr>
      <w:color w:val="800080"/>
      <w:u w:val="single"/>
    </w:rPr>
  </w:style>
  <w:style w:type="paragraph" w:customStyle="1" w:styleId="xl65">
    <w:name w:val="xl65"/>
    <w:basedOn w:val="Normalny"/>
    <w:rsid w:val="00A078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A078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A078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A078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A078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104C6D0E-DE72-4865-94C5-E2128ACF045A}"/>
</file>

<file path=customXml/itemProps2.xml><?xml version="1.0" encoding="utf-8"?>
<ds:datastoreItem xmlns:ds="http://schemas.openxmlformats.org/officeDocument/2006/customXml" ds:itemID="{F0A8DF85-C770-4A3F-B416-CD87A1973E8F}"/>
</file>

<file path=customXml/itemProps3.xml><?xml version="1.0" encoding="utf-8"?>
<ds:datastoreItem xmlns:ds="http://schemas.openxmlformats.org/officeDocument/2006/customXml" ds:itemID="{07D09C63-8EC9-436D-9008-DF11E88255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1</Words>
  <Characters>6068</Characters>
  <Application>Microsoft Office Word</Application>
  <DocSecurity>0</DocSecurity>
  <Lines>50</Lines>
  <Paragraphs>14</Paragraphs>
  <ScaleCrop>false</ScaleCrop>
  <Company>Hewlett-Packard</Company>
  <LinksUpToDate>false</LinksUpToDate>
  <CharactersWithSpaces>7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</dc:creator>
  <cp:lastModifiedBy>Kamil</cp:lastModifiedBy>
  <cp:revision>2</cp:revision>
  <dcterms:created xsi:type="dcterms:W3CDTF">2015-06-13T12:38:00Z</dcterms:created>
  <dcterms:modified xsi:type="dcterms:W3CDTF">2015-06-1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